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670" w:type="dxa"/>
        <w:tblInd w:w="-365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20"/>
        <w:gridCol w:w="720"/>
        <w:gridCol w:w="10710"/>
        <w:gridCol w:w="1620"/>
      </w:tblGrid>
      <w:tr w:rsidR="0037693F" w:rsidRPr="0037693F" w:rsidTr="0037693F">
        <w:trPr>
          <w:trHeight w:val="374"/>
        </w:trPr>
        <w:tc>
          <w:tcPr>
            <w:tcW w:w="1467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bookmarkStart w:id="0" w:name="_GoBack"/>
            <w:bookmarkEnd w:id="0"/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SCARE Checklist</w:t>
            </w:r>
          </w:p>
        </w:tc>
      </w:tr>
      <w:tr w:rsidR="0037693F" w:rsidRPr="0037693F" w:rsidTr="0037693F">
        <w:trPr>
          <w:trHeight w:val="374"/>
        </w:trPr>
        <w:tc>
          <w:tcPr>
            <w:tcW w:w="162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Topic</w:t>
            </w:r>
          </w:p>
        </w:tc>
        <w:tc>
          <w:tcPr>
            <w:tcW w:w="72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 xml:space="preserve">Item </w:t>
            </w:r>
          </w:p>
        </w:tc>
        <w:tc>
          <w:tcPr>
            <w:tcW w:w="1071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Checklist item description</w:t>
            </w:r>
          </w:p>
        </w:tc>
        <w:tc>
          <w:tcPr>
            <w:tcW w:w="1620" w:type="dxa"/>
            <w:shd w:val="clear" w:color="auto" w:fill="9C2631"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Page Number</w:t>
            </w:r>
          </w:p>
        </w:tc>
      </w:tr>
      <w:tr w:rsidR="0037693F" w:rsidRPr="0037693F" w:rsidTr="0037693F">
        <w:trPr>
          <w:trHeight w:hRule="exact" w:val="740"/>
        </w:trPr>
        <w:tc>
          <w:tcPr>
            <w:tcW w:w="1620" w:type="dxa"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:rsidR="0043049C" w:rsidRPr="00E5120C" w:rsidRDefault="00E5120C" w:rsidP="00E5120C">
            <w:pPr>
              <w:rPr>
                <w:b/>
                <w:sz w:val="36"/>
                <w:szCs w:val="36"/>
              </w:rPr>
            </w:pPr>
            <w:r w:rsidRPr="000F7889">
              <w:rPr>
                <w:b/>
                <w:sz w:val="36"/>
                <w:szCs w:val="36"/>
                <w:lang w:val="en-IN"/>
              </w:rPr>
              <w:t>CRICKET BALL IN THE RIGHT HEART</w:t>
            </w:r>
          </w:p>
        </w:tc>
        <w:tc>
          <w:tcPr>
            <w:tcW w:w="1620" w:type="dxa"/>
          </w:tcPr>
          <w:p w:rsidR="0043049C" w:rsidRPr="0037693F" w:rsidRDefault="006A718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1</w:t>
            </w:r>
          </w:p>
        </w:tc>
      </w:tr>
      <w:tr w:rsidR="0037693F" w:rsidRPr="0037693F" w:rsidTr="0037693F">
        <w:trPr>
          <w:trHeight w:hRule="exact" w:val="686"/>
        </w:trPr>
        <w:tc>
          <w:tcPr>
            <w:tcW w:w="1620" w:type="dxa"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ey Word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:rsidR="0043049C" w:rsidRPr="00E5120C" w:rsidRDefault="00E5120C" w:rsidP="00E5120C">
            <w:r>
              <w:t>Myxoma, 2-D Echo, Right atrium.</w:t>
            </w:r>
          </w:p>
        </w:tc>
        <w:tc>
          <w:tcPr>
            <w:tcW w:w="1620" w:type="dxa"/>
          </w:tcPr>
          <w:p w:rsidR="0043049C" w:rsidRPr="0037693F" w:rsidRDefault="006A718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7693F" w:rsidRPr="0037693F" w:rsidTr="0037693F">
        <w:trPr>
          <w:trHeight w:val="282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bstrac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E5120C" w:rsidRDefault="00E5120C" w:rsidP="00E5120C">
            <w:r w:rsidRPr="00647C0F">
              <w:rPr>
                <w:b/>
                <w:sz w:val="26"/>
                <w:szCs w:val="26"/>
              </w:rPr>
              <w:t>Introduction:</w:t>
            </w:r>
            <w:r>
              <w:t xml:space="preserve"> My</w:t>
            </w:r>
            <w:r w:rsidRPr="00073B8C">
              <w:t>xomas are</w:t>
            </w:r>
            <w:r>
              <w:t xml:space="preserve"> the</w:t>
            </w:r>
            <w:r w:rsidRPr="00073B8C">
              <w:t xml:space="preserve"> </w:t>
            </w:r>
            <w:r w:rsidRPr="005230CF">
              <w:rPr>
                <w:noProof/>
              </w:rPr>
              <w:t>most</w:t>
            </w:r>
            <w:r w:rsidRPr="00073B8C">
              <w:t xml:space="preserve"> common type of cardiac benign tumors and most of them</w:t>
            </w:r>
            <w:r>
              <w:t xml:space="preserve"> are located in the left atrium, followed by the right atrium. The majority of Myxomas is located in the left atrium and has a </w:t>
            </w:r>
            <w:r w:rsidRPr="005230CF">
              <w:rPr>
                <w:noProof/>
              </w:rPr>
              <w:t>variable</w:t>
            </w:r>
            <w:r>
              <w:t xml:space="preserve"> clinical presentation. </w:t>
            </w:r>
            <w:r w:rsidRPr="00A90593">
              <w:t>Myxomas affect patients within a wide age range (15</w:t>
            </w:r>
            <w:r>
              <w:t xml:space="preserve"> </w:t>
            </w:r>
            <w:r w:rsidRPr="00A90593">
              <w:t>to 80 years), and the average age is approximately 50</w:t>
            </w:r>
            <w:r>
              <w:t xml:space="preserve"> </w:t>
            </w:r>
            <w:r w:rsidRPr="00A90593">
              <w:t>years. There is a female predominance in the sporadic</w:t>
            </w:r>
            <w:r>
              <w:t xml:space="preserve"> </w:t>
            </w:r>
            <w:r w:rsidRPr="00A90593">
              <w:t>form. Myxomas are usually pedunculated, solitary,</w:t>
            </w:r>
            <w:r>
              <w:t xml:space="preserve"> </w:t>
            </w:r>
            <w:r w:rsidRPr="00A90593">
              <w:t>and sporadic but may be associated with familial autosomal</w:t>
            </w:r>
            <w:r>
              <w:t xml:space="preserve"> dominant syndromes. </w:t>
            </w:r>
          </w:p>
          <w:p w:rsidR="0043049C" w:rsidRPr="0037693F" w:rsidRDefault="0043049C" w:rsidP="00E5120C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:rsidR="0043049C" w:rsidRPr="0037693F" w:rsidRDefault="006A718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1</w:t>
            </w: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E5120C" w:rsidP="00E5120C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647C0F">
              <w:rPr>
                <w:b/>
                <w:sz w:val="26"/>
                <w:szCs w:val="26"/>
              </w:rPr>
              <w:t>Case Presentation:</w:t>
            </w:r>
            <w:r>
              <w:t xml:space="preserve"> </w:t>
            </w:r>
            <w:r w:rsidRPr="00A90593">
              <w:rPr>
                <w:lang w:val="en-IN"/>
              </w:rPr>
              <w:t xml:space="preserve">We report </w:t>
            </w:r>
            <w:r>
              <w:rPr>
                <w:lang w:val="en-IN"/>
              </w:rPr>
              <w:t xml:space="preserve">a </w:t>
            </w:r>
            <w:r w:rsidRPr="005230CF">
              <w:rPr>
                <w:noProof/>
                <w:lang w:val="en-IN"/>
              </w:rPr>
              <w:t>38</w:t>
            </w:r>
            <w:r>
              <w:rPr>
                <w:noProof/>
                <w:lang w:val="en-IN"/>
              </w:rPr>
              <w:t>-year-</w:t>
            </w:r>
            <w:r w:rsidRPr="005230CF">
              <w:rPr>
                <w:noProof/>
                <w:lang w:val="en-IN"/>
              </w:rPr>
              <w:t>old</w:t>
            </w:r>
            <w:r>
              <w:rPr>
                <w:lang w:val="en-IN"/>
              </w:rPr>
              <w:t xml:space="preserve"> female presented with large myxoma in the </w:t>
            </w:r>
            <w:r w:rsidRPr="005230CF">
              <w:rPr>
                <w:noProof/>
                <w:lang w:val="en-IN"/>
              </w:rPr>
              <w:t>right</w:t>
            </w:r>
            <w:r>
              <w:rPr>
                <w:lang w:val="en-IN"/>
              </w:rPr>
              <w:t xml:space="preserve"> atrium and atypical presentation and successfully underwent </w:t>
            </w:r>
            <w:r>
              <w:t xml:space="preserve">surgical excision </w:t>
            </w:r>
            <w:r w:rsidRPr="003463D3">
              <w:t xml:space="preserve">of </w:t>
            </w:r>
            <w:r>
              <w:t xml:space="preserve">right atrial myxoma. 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E5120C" w:rsidRDefault="00E5120C" w:rsidP="00E5120C">
            <w:r>
              <w:rPr>
                <w:noProof/>
              </w:rPr>
              <w:t>The p</w:t>
            </w:r>
            <w:r w:rsidRPr="005230CF">
              <w:rPr>
                <w:noProof/>
              </w:rPr>
              <w:t>atient</w:t>
            </w:r>
            <w:r>
              <w:t xml:space="preserve"> was asymptomatic on 6 months follow up.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322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E5120C" w:rsidRDefault="00E5120C" w:rsidP="00E5120C">
            <w:pPr>
              <w:jc w:val="both"/>
            </w:pPr>
            <w:r w:rsidRPr="00D2359E">
              <w:rPr>
                <w:b/>
                <w:sz w:val="26"/>
                <w:szCs w:val="26"/>
              </w:rPr>
              <w:t>Conclusion:</w:t>
            </w:r>
            <w:r>
              <w:t xml:space="preserve"> </w:t>
            </w:r>
            <w:r w:rsidRPr="00D2359E">
              <w:t>Cardiac myxomas are the most frequent finding among primary cardiac tumors. Clinical manifestations depend on the involvement</w:t>
            </w:r>
            <w:r>
              <w:t xml:space="preserve"> </w:t>
            </w:r>
            <w:r w:rsidRPr="00D2359E">
              <w:t>in valvular obstruction, distant arterial embolisms, or nonspecific, constitutional symptoms.</w:t>
            </w:r>
            <w:r>
              <w:t xml:space="preserve"> Transoesophageal </w:t>
            </w:r>
            <w:r w:rsidRPr="00D2359E">
              <w:t>Echocardiography is the cornerstone for diagnosis of atrial myxoma.</w:t>
            </w:r>
            <w:r>
              <w:t xml:space="preserve"> </w:t>
            </w:r>
            <w:r w:rsidRPr="00D2359E">
              <w:t>Cardiac myxomas should be managed with surgical resection.</w:t>
            </w:r>
          </w:p>
          <w:p w:rsidR="0043049C" w:rsidRPr="0037693F" w:rsidRDefault="0043049C" w:rsidP="006A71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1051"/>
        </w:trPr>
        <w:tc>
          <w:tcPr>
            <w:tcW w:w="1620" w:type="dxa"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troduc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E5120C" w:rsidRPr="00364EF9" w:rsidRDefault="00E5120C" w:rsidP="00E5120C">
            <w:pPr>
              <w:jc w:val="both"/>
              <w:rPr>
                <w:lang w:val="en-IN"/>
              </w:rPr>
            </w:pPr>
            <w:r w:rsidRPr="00364EF9">
              <w:rPr>
                <w:lang w:val="en-IN"/>
              </w:rPr>
              <w:t>Cardiac tumors are divided into primary and secondary tumors. Primary cardiac tumors are very rare, with an incidence of 0.001% to 0.03%</w:t>
            </w:r>
            <w:r>
              <w:rPr>
                <w:lang w:val="en-IN"/>
              </w:rPr>
              <w:t>[1]</w:t>
            </w:r>
            <w:r w:rsidRPr="00364EF9">
              <w:rPr>
                <w:lang w:val="en-IN"/>
              </w:rPr>
              <w:t xml:space="preserve">. </w:t>
            </w:r>
            <w:r w:rsidRPr="00364EF9">
              <w:t xml:space="preserve">Secondary involvement of the heart by </w:t>
            </w:r>
            <w:r w:rsidRPr="005230CF">
              <w:rPr>
                <w:noProof/>
              </w:rPr>
              <w:t>extracardiac</w:t>
            </w:r>
            <w:r w:rsidRPr="00364EF9">
              <w:t xml:space="preserve"> tumors is 20 to 40 times more common than by primary cardiac tumors</w:t>
            </w:r>
            <w:r>
              <w:t xml:space="preserve"> [2]</w:t>
            </w:r>
            <w:r w:rsidRPr="00364EF9">
              <w:t>.</w:t>
            </w:r>
            <w:r w:rsidRPr="00364EF9">
              <w:rPr>
                <w:lang w:val="en-IN"/>
              </w:rPr>
              <w:t xml:space="preserve"> More than 80% of primary cardiac tumors are benign, and myxoma is the most common benign cardiac tumors,</w:t>
            </w:r>
            <w:r>
              <w:rPr>
                <w:lang w:val="en-IN"/>
              </w:rPr>
              <w:t xml:space="preserve"> </w:t>
            </w:r>
            <w:r w:rsidRPr="00364EF9">
              <w:rPr>
                <w:lang w:val="en-IN"/>
              </w:rPr>
              <w:t>constitutes approximately about 50% of all benign</w:t>
            </w:r>
            <w:r>
              <w:rPr>
                <w:lang w:val="en-IN"/>
              </w:rPr>
              <w:t xml:space="preserve"> </w:t>
            </w:r>
            <w:r w:rsidRPr="005230CF">
              <w:rPr>
                <w:noProof/>
                <w:lang w:val="en-IN"/>
              </w:rPr>
              <w:t>cardiac</w:t>
            </w:r>
            <w:r>
              <w:rPr>
                <w:noProof/>
                <w:lang w:val="en-IN"/>
              </w:rPr>
              <w:t xml:space="preserve"> </w:t>
            </w:r>
            <w:r w:rsidRPr="005230CF">
              <w:rPr>
                <w:noProof/>
                <w:lang w:val="en-IN"/>
              </w:rPr>
              <w:t>tumors</w:t>
            </w:r>
            <w:r w:rsidRPr="00364EF9">
              <w:rPr>
                <w:lang w:val="en-IN"/>
              </w:rPr>
              <w:t xml:space="preserve"> in adults</w:t>
            </w:r>
            <w:r>
              <w:rPr>
                <w:lang w:val="en-IN"/>
              </w:rPr>
              <w:t xml:space="preserve"> [3]</w:t>
            </w:r>
            <w:r w:rsidRPr="00364EF9">
              <w:rPr>
                <w:lang w:val="en-IN"/>
              </w:rPr>
              <w:t>.</w:t>
            </w:r>
            <w:r>
              <w:rPr>
                <w:lang w:val="en-IN"/>
              </w:rPr>
              <w:t xml:space="preserve"> </w:t>
            </w:r>
            <w:r w:rsidRPr="00364EF9">
              <w:rPr>
                <w:lang w:val="en-IN"/>
              </w:rPr>
              <w:t xml:space="preserve">About 80% to 90% of Myxomas located </w:t>
            </w:r>
            <w:r>
              <w:rPr>
                <w:noProof/>
                <w:lang w:val="en-IN"/>
              </w:rPr>
              <w:t>is</w:t>
            </w:r>
            <w:r w:rsidRPr="00364EF9">
              <w:rPr>
                <w:lang w:val="en-IN"/>
              </w:rPr>
              <w:t xml:space="preserve"> in the left atrium</w:t>
            </w:r>
            <w:r>
              <w:rPr>
                <w:lang w:val="en-IN"/>
              </w:rPr>
              <w:t xml:space="preserve"> [</w:t>
            </w:r>
            <w:r w:rsidRPr="00364EF9">
              <w:rPr>
                <w:lang w:val="en-IN"/>
              </w:rPr>
              <w:t>4</w:t>
            </w:r>
            <w:r>
              <w:rPr>
                <w:lang w:val="en-IN"/>
              </w:rPr>
              <w:t>]</w:t>
            </w:r>
            <w:r w:rsidRPr="00364EF9">
              <w:rPr>
                <w:lang w:val="en-IN"/>
              </w:rPr>
              <w:t xml:space="preserve">. Right </w:t>
            </w:r>
            <w:r w:rsidRPr="00364EF9">
              <w:rPr>
                <w:lang w:val="en-IN"/>
              </w:rPr>
              <w:lastRenderedPageBreak/>
              <w:t>atrial myxoma accounts for only 15% to 20%</w:t>
            </w:r>
            <w:r w:rsidRPr="00364EF9">
              <w:rPr>
                <w:vertAlign w:val="superscript"/>
                <w:lang w:val="en-IN"/>
              </w:rPr>
              <w:t xml:space="preserve"> </w:t>
            </w:r>
            <w:r w:rsidRPr="00364EF9">
              <w:rPr>
                <w:lang w:val="en-IN"/>
              </w:rPr>
              <w:t>of all cardiac Myxomas. And less than 2.5% are biatrial</w:t>
            </w:r>
            <w:r>
              <w:rPr>
                <w:lang w:val="en-IN"/>
              </w:rPr>
              <w:t xml:space="preserve"> [5]</w:t>
            </w:r>
            <w:r w:rsidRPr="00364EF9">
              <w:rPr>
                <w:lang w:val="en-IN"/>
              </w:rPr>
              <w:t>.</w:t>
            </w:r>
            <w:r w:rsidRPr="00364EF9">
              <w:rPr>
                <w:vertAlign w:val="superscript"/>
                <w:lang w:val="en-IN"/>
              </w:rPr>
              <w:t xml:space="preserve"> </w:t>
            </w:r>
            <w:r w:rsidRPr="005230CF">
              <w:rPr>
                <w:noProof/>
                <w:lang w:val="en-IN"/>
              </w:rPr>
              <w:t>cardiac</w:t>
            </w:r>
            <w:r>
              <w:rPr>
                <w:noProof/>
                <w:lang w:val="en-IN"/>
              </w:rPr>
              <w:t xml:space="preserve"> </w:t>
            </w:r>
            <w:r w:rsidRPr="005230CF">
              <w:rPr>
                <w:noProof/>
                <w:lang w:val="en-IN"/>
              </w:rPr>
              <w:t>myxomas</w:t>
            </w:r>
            <w:r w:rsidRPr="00364EF9">
              <w:rPr>
                <w:lang w:val="en-IN"/>
              </w:rPr>
              <w:t xml:space="preserve"> are rarely found in the ventricles, valves.</w:t>
            </w:r>
            <w:r w:rsidRPr="00364EF9">
              <w:rPr>
                <w:vertAlign w:val="superscript"/>
                <w:lang w:val="en-IN"/>
              </w:rPr>
              <w:t xml:space="preserve"> </w:t>
            </w:r>
            <w:r w:rsidRPr="00364EF9">
              <w:t>Myxomas</w:t>
            </w:r>
            <w:r>
              <w:t xml:space="preserve"> </w:t>
            </w:r>
            <w:r w:rsidRPr="00364EF9">
              <w:t>most commonly presents in adults 3</w:t>
            </w:r>
            <w:r w:rsidRPr="00364EF9">
              <w:rPr>
                <w:vertAlign w:val="superscript"/>
              </w:rPr>
              <w:t>rd</w:t>
            </w:r>
            <w:r w:rsidRPr="00364EF9">
              <w:t xml:space="preserve"> to </w:t>
            </w:r>
            <w:r w:rsidRPr="005230CF">
              <w:rPr>
                <w:noProof/>
              </w:rPr>
              <w:t>6</w:t>
            </w:r>
            <w:r w:rsidRPr="005230CF">
              <w:rPr>
                <w:noProof/>
                <w:vertAlign w:val="superscript"/>
              </w:rPr>
              <w:t>th</w:t>
            </w:r>
            <w:r>
              <w:rPr>
                <w:noProof/>
                <w:vertAlign w:val="superscript"/>
              </w:rPr>
              <w:t>-</w:t>
            </w:r>
            <w:r w:rsidRPr="005230CF">
              <w:rPr>
                <w:noProof/>
              </w:rPr>
              <w:t>decade</w:t>
            </w:r>
            <w:r w:rsidRPr="00364EF9">
              <w:t xml:space="preserve"> </w:t>
            </w:r>
            <w:r w:rsidRPr="005230CF">
              <w:rPr>
                <w:noProof/>
              </w:rPr>
              <w:t>of</w:t>
            </w:r>
            <w:r>
              <w:rPr>
                <w:noProof/>
              </w:rPr>
              <w:t xml:space="preserve"> </w:t>
            </w:r>
            <w:r w:rsidRPr="005230CF">
              <w:rPr>
                <w:noProof/>
              </w:rPr>
              <w:t>life</w:t>
            </w:r>
            <w:r w:rsidRPr="00364EF9">
              <w:t>, but it can occur in all age groups ranging from 1 to 83 years</w:t>
            </w:r>
            <w:r>
              <w:t xml:space="preserve"> [6]</w:t>
            </w:r>
            <w:r w:rsidRPr="00364EF9">
              <w:t>.</w:t>
            </w:r>
            <w:r w:rsidRPr="00364EF9">
              <w:rPr>
                <w:vertAlign w:val="superscript"/>
                <w:lang w:val="en-IN"/>
              </w:rPr>
              <w:t xml:space="preserve"> </w:t>
            </w:r>
            <w:r>
              <w:rPr>
                <w:lang w:val="en-IN"/>
              </w:rPr>
              <w:t>W</w:t>
            </w:r>
            <w:r w:rsidRPr="00364EF9">
              <w:rPr>
                <w:lang w:val="en-IN"/>
              </w:rPr>
              <w:t>ith a</w:t>
            </w:r>
            <w:r w:rsidRPr="00364EF9">
              <w:rPr>
                <w:vertAlign w:val="superscript"/>
                <w:lang w:val="en-IN"/>
              </w:rPr>
              <w:t xml:space="preserve"> </w:t>
            </w:r>
            <w:r w:rsidRPr="00364EF9">
              <w:rPr>
                <w:lang w:val="en-IN"/>
              </w:rPr>
              <w:t>female-to-male ratio of approximately 3:1</w:t>
            </w:r>
            <w:r>
              <w:rPr>
                <w:lang w:val="en-IN"/>
              </w:rPr>
              <w:t xml:space="preserve"> [7]</w:t>
            </w:r>
            <w:r w:rsidRPr="00364EF9">
              <w:rPr>
                <w:lang w:val="en-IN"/>
              </w:rPr>
              <w:t>.</w:t>
            </w:r>
            <w:r w:rsidRPr="00364EF9">
              <w:rPr>
                <w:vertAlign w:val="superscript"/>
                <w:lang w:val="en-IN"/>
              </w:rPr>
              <w:t xml:space="preserve"> </w:t>
            </w:r>
            <w:r>
              <w:rPr>
                <w:lang w:val="en-IN"/>
              </w:rPr>
              <w:t>M</w:t>
            </w:r>
            <w:r w:rsidRPr="00364EF9">
              <w:rPr>
                <w:lang w:val="en-IN"/>
              </w:rPr>
              <w:t xml:space="preserve">ost myxomas occur sporadically but may be </w:t>
            </w:r>
            <w:r w:rsidRPr="005230CF">
              <w:rPr>
                <w:noProof/>
                <w:lang w:val="en-IN"/>
              </w:rPr>
              <w:t>familia</w:t>
            </w:r>
            <w:r>
              <w:rPr>
                <w:noProof/>
                <w:lang w:val="en-IN"/>
              </w:rPr>
              <w:t>r</w:t>
            </w:r>
            <w:r w:rsidRPr="00364EF9">
              <w:rPr>
                <w:lang w:val="en-IN"/>
              </w:rPr>
              <w:t>.</w:t>
            </w:r>
            <w:r w:rsidRPr="00364EF9">
              <w:rPr>
                <w:vertAlign w:val="superscript"/>
                <w:lang w:val="en-IN"/>
              </w:rPr>
              <w:t xml:space="preserve"> </w:t>
            </w:r>
            <w:r w:rsidRPr="00364EF9">
              <w:rPr>
                <w:lang w:val="en-IN"/>
              </w:rPr>
              <w:t xml:space="preserve">Familial tumors are more likely to be multiple, recurrent and </w:t>
            </w:r>
            <w:r w:rsidRPr="005230CF">
              <w:rPr>
                <w:noProof/>
                <w:lang w:val="en-IN"/>
              </w:rPr>
              <w:t>right</w:t>
            </w:r>
            <w:r>
              <w:rPr>
                <w:noProof/>
                <w:lang w:val="en-IN"/>
              </w:rPr>
              <w:t>-</w:t>
            </w:r>
            <w:r w:rsidRPr="005230CF">
              <w:rPr>
                <w:noProof/>
                <w:lang w:val="en-IN"/>
              </w:rPr>
              <w:t>sided</w:t>
            </w:r>
            <w:r w:rsidRPr="00364EF9">
              <w:rPr>
                <w:lang w:val="en-IN"/>
              </w:rPr>
              <w:t xml:space="preserve"> compared to sporadic myxomas.</w:t>
            </w:r>
          </w:p>
          <w:p w:rsidR="0043049C" w:rsidRPr="0037693F" w:rsidRDefault="0043049C" w:rsidP="00E5120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:rsidR="0043049C" w:rsidRPr="0037693F" w:rsidRDefault="00D97FC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2</w:t>
            </w: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Patient Informa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E5120C" w:rsidP="00E5120C">
            <w:pPr>
              <w:spacing w:before="2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t>W</w:t>
            </w:r>
            <w:r w:rsidRPr="00395FB3">
              <w:t xml:space="preserve">e report a case of </w:t>
            </w:r>
            <w:r w:rsidRPr="005230CF">
              <w:rPr>
                <w:noProof/>
              </w:rPr>
              <w:t>40-year-old</w:t>
            </w:r>
            <w:r w:rsidRPr="00395FB3">
              <w:t xml:space="preserve"> female patient, presented with chest pain, epigastric abdominal pain, vomiting </w:t>
            </w:r>
            <w:r>
              <w:rPr>
                <w:noProof/>
              </w:rPr>
              <w:t>for</w:t>
            </w:r>
            <w:r w:rsidRPr="00395FB3">
              <w:t xml:space="preserve"> 3 days, easy fatigability since 1 yr, intermittent episodes of presyncope since 1 year. No constitutional disturbances such as fever, weight loss, sk</w:t>
            </w:r>
            <w:r>
              <w:t xml:space="preserve">in rash, myalgia or arthralgia. </w:t>
            </w:r>
          </w:p>
        </w:tc>
        <w:tc>
          <w:tcPr>
            <w:tcW w:w="1620" w:type="dxa"/>
            <w:vMerge w:val="restart"/>
          </w:tcPr>
          <w:p w:rsidR="0043049C" w:rsidRPr="0037693F" w:rsidRDefault="00D97FC1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</w:t>
            </w: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E5120C" w:rsidP="00E5120C">
            <w:pPr>
              <w:spacing w:before="2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5FB3">
              <w:t xml:space="preserve">Cardiovascular system examination was normal with no clinically detectable murmurs. </w:t>
            </w:r>
            <w:r>
              <w:rPr>
                <w:b/>
              </w:rPr>
              <w:t xml:space="preserve"> 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6A718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past history of surgery. 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6A718C" w:rsidP="006A71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  <w:r w:rsidR="0043049C"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Drug history,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  <w:r w:rsidR="0043049C"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amily history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a smoker or alcoholic.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linical Finding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:rsidR="00E5120C" w:rsidRPr="007B7A67" w:rsidRDefault="00E5120C" w:rsidP="00E5120C">
            <w:pPr>
              <w:spacing w:before="240"/>
              <w:jc w:val="both"/>
              <w:rPr>
                <w:b/>
              </w:rPr>
            </w:pPr>
            <w:r w:rsidRPr="00395FB3">
              <w:t xml:space="preserve">ECG </w:t>
            </w:r>
            <w:r>
              <w:t>showed sinus rhythm, i</w:t>
            </w:r>
            <w:r w:rsidRPr="00395FB3">
              <w:t>ncomplete RBBB with T in</w:t>
            </w:r>
            <w:r>
              <w:t>version in leads III and avF. Chest X-</w:t>
            </w:r>
            <w:r w:rsidRPr="00395FB3">
              <w:t xml:space="preserve">Ray </w:t>
            </w:r>
            <w:r>
              <w:t xml:space="preserve">revealed </w:t>
            </w:r>
            <w:r w:rsidRPr="00395FB3">
              <w:t xml:space="preserve">normal. Transthoracic Echocardiography </w:t>
            </w:r>
            <w:r>
              <w:t xml:space="preserve">revealed </w:t>
            </w:r>
            <w:r w:rsidRPr="00395FB3">
              <w:t>a large mass in</w:t>
            </w:r>
            <w:r>
              <w:t xml:space="preserve"> the</w:t>
            </w:r>
            <w:r w:rsidRPr="00395FB3">
              <w:t xml:space="preserve"> </w:t>
            </w:r>
            <w:r w:rsidRPr="005230CF">
              <w:rPr>
                <w:noProof/>
              </w:rPr>
              <w:t>right</w:t>
            </w:r>
            <w:r w:rsidRPr="00395FB3">
              <w:t xml:space="preserve"> atrium,</w:t>
            </w:r>
            <w:r>
              <w:t xml:space="preserve"> attached to the </w:t>
            </w:r>
            <w:r w:rsidRPr="005230CF">
              <w:rPr>
                <w:noProof/>
              </w:rPr>
              <w:t>interatrial</w:t>
            </w:r>
            <w:r>
              <w:t xml:space="preserve"> septum</w:t>
            </w:r>
            <w:r w:rsidRPr="00395FB3">
              <w:t>. Trans-Esophageal Echocardiography was done to clearly delineate the mass, which confirmed the attachment of RA mass to</w:t>
            </w:r>
            <w:r>
              <w:t xml:space="preserve"> the</w:t>
            </w:r>
            <w:r w:rsidRPr="00395FB3">
              <w:t xml:space="preserve"> </w:t>
            </w:r>
            <w:r w:rsidRPr="005230CF">
              <w:rPr>
                <w:noProof/>
              </w:rPr>
              <w:t>interatrial</w:t>
            </w:r>
            <w:r w:rsidRPr="00395FB3">
              <w:t xml:space="preserve"> septum in the region of fossa ovalis, with no extension into infer</w:t>
            </w:r>
            <w:r>
              <w:t xml:space="preserve">ior </w:t>
            </w:r>
            <w:r w:rsidRPr="005230CF">
              <w:rPr>
                <w:noProof/>
              </w:rPr>
              <w:t>vena</w:t>
            </w:r>
            <w:r>
              <w:rPr>
                <w:noProof/>
              </w:rPr>
              <w:t xml:space="preserve"> </w:t>
            </w:r>
            <w:r w:rsidRPr="005230CF">
              <w:rPr>
                <w:noProof/>
              </w:rPr>
              <w:t>cava</w:t>
            </w:r>
            <w:r>
              <w:t>, measuring 5.0 x 4</w:t>
            </w:r>
            <w:r w:rsidRPr="00395FB3">
              <w:t>.0 cm</w:t>
            </w:r>
            <w:r>
              <w:t xml:space="preserve"> [Fig 2A &amp; 2B]</w:t>
            </w:r>
            <w:r w:rsidRPr="00395FB3">
              <w:t>.  Ultrasound abdomen done was normal with no renal mass. Blood investigations done were normal.</w:t>
            </w:r>
            <w:r>
              <w:t xml:space="preserve"> CT Angio showing 46</w:t>
            </w:r>
            <w:r w:rsidRPr="003463D3">
              <w:t>x40x40 sized hypo density seen in right atrium minimal extension into IVC atrial junction</w:t>
            </w:r>
            <w:r>
              <w:t xml:space="preserve"> [Fig 1]</w:t>
            </w:r>
            <w:r w:rsidRPr="003463D3">
              <w:t>.</w:t>
            </w:r>
            <w:r>
              <w:t xml:space="preserve"> </w:t>
            </w:r>
            <w:r>
              <w:rPr>
                <w:noProof/>
              </w:rPr>
              <w:t>The p</w:t>
            </w:r>
            <w:r w:rsidRPr="005230CF">
              <w:rPr>
                <w:noProof/>
              </w:rPr>
              <w:t>atient</w:t>
            </w:r>
            <w:r w:rsidRPr="00395FB3">
              <w:t xml:space="preserve"> was suspected to have RA </w:t>
            </w:r>
            <w:r w:rsidRPr="005230CF">
              <w:rPr>
                <w:noProof/>
              </w:rPr>
              <w:t>myxoma.</w:t>
            </w:r>
            <w:r w:rsidRPr="00395FB3">
              <w:t xml:space="preserve"> </w:t>
            </w:r>
            <w:r>
              <w:rPr>
                <w:noProof/>
              </w:rPr>
              <w:t>The p</w:t>
            </w:r>
            <w:r w:rsidRPr="005230CF">
              <w:rPr>
                <w:noProof/>
              </w:rPr>
              <w:t>atient</w:t>
            </w:r>
            <w:r w:rsidRPr="00395FB3">
              <w:t xml:space="preserve"> underwent open surgical resec</w:t>
            </w:r>
            <w:r>
              <w:t>tion of the RA mass with no pre</w:t>
            </w:r>
            <w:r w:rsidRPr="00395FB3">
              <w:t>-operative or post-operative complications</w:t>
            </w:r>
            <w:r>
              <w:t xml:space="preserve"> [Fig 3]</w:t>
            </w:r>
            <w:r w:rsidRPr="00395FB3">
              <w:t>. Gross macroscopic examination showed a nearly spherical gelatinous mass of the size of a cricket ball measuring around 4 cm in diameter with</w:t>
            </w:r>
            <w:r>
              <w:t xml:space="preserve"> a</w:t>
            </w:r>
            <w:r w:rsidRPr="00395FB3">
              <w:t xml:space="preserve"> </w:t>
            </w:r>
            <w:r w:rsidRPr="005230CF">
              <w:rPr>
                <w:noProof/>
              </w:rPr>
              <w:t>smooth</w:t>
            </w:r>
            <w:r w:rsidRPr="00395FB3">
              <w:t xml:space="preserve"> surface and elastic consistency. Cut section of the mass showed a dark red </w:t>
            </w:r>
            <w:r w:rsidRPr="005230CF">
              <w:rPr>
                <w:noProof/>
              </w:rPr>
              <w:t>hemorrhagic</w:t>
            </w:r>
            <w:r>
              <w:t xml:space="preserve"> core surrounded by pale-</w:t>
            </w:r>
            <w:r w:rsidRPr="00395FB3">
              <w:t>gray surface layer. Histo-pathological examination confirmed t</w:t>
            </w:r>
            <w:r>
              <w:t xml:space="preserve">he diagnosis of cardiac myxoma. Microscopic showing </w:t>
            </w:r>
            <w:r w:rsidRPr="005230CF">
              <w:rPr>
                <w:noProof/>
              </w:rPr>
              <w:t>tumor</w:t>
            </w:r>
            <w:r>
              <w:t xml:space="preserve"> displaying myxoid change and stellate cells having bland nuclei arranged in reticular meshwork. Large areas of </w:t>
            </w:r>
            <w:r w:rsidRPr="005230CF">
              <w:rPr>
                <w:noProof/>
              </w:rPr>
              <w:t>hemorrhage</w:t>
            </w:r>
            <w:r>
              <w:t xml:space="preserve"> are noted, </w:t>
            </w:r>
            <w:r w:rsidRPr="005230CF">
              <w:rPr>
                <w:noProof/>
              </w:rPr>
              <w:t>dark</w:t>
            </w:r>
            <w:r>
              <w:rPr>
                <w:noProof/>
              </w:rPr>
              <w:t>-</w:t>
            </w:r>
            <w:r w:rsidRPr="005230CF">
              <w:rPr>
                <w:noProof/>
              </w:rPr>
              <w:t>colored</w:t>
            </w:r>
            <w:r>
              <w:t xml:space="preserve"> pigmentation and a few </w:t>
            </w:r>
            <w:r w:rsidRPr="005230CF">
              <w:rPr>
                <w:noProof/>
              </w:rPr>
              <w:t>pigment</w:t>
            </w:r>
            <w:r>
              <w:rPr>
                <w:noProof/>
              </w:rPr>
              <w:t>-</w:t>
            </w:r>
            <w:r w:rsidRPr="005230CF">
              <w:rPr>
                <w:noProof/>
              </w:rPr>
              <w:t>laden</w:t>
            </w:r>
            <w:r>
              <w:t xml:space="preserve"> macrophages </w:t>
            </w:r>
            <w:r>
              <w:lastRenderedPageBreak/>
              <w:t xml:space="preserve">are present [Fig 5A &amp; 5B]. </w:t>
            </w:r>
            <w:r>
              <w:rPr>
                <w:noProof/>
              </w:rPr>
              <w:t>The p</w:t>
            </w:r>
            <w:r w:rsidRPr="005230CF">
              <w:rPr>
                <w:noProof/>
              </w:rPr>
              <w:t>atient</w:t>
            </w:r>
            <w:r>
              <w:t xml:space="preserve"> was asymptomatic on 6 months follow up. 2D Echo revealed normal [Fig 6].  </w:t>
            </w:r>
          </w:p>
          <w:p w:rsidR="00E5120C" w:rsidRPr="00395FB3" w:rsidRDefault="00E5120C" w:rsidP="00E5120C">
            <w:pPr>
              <w:spacing w:before="240"/>
              <w:jc w:val="both"/>
            </w:pPr>
            <w:r>
              <w:t xml:space="preserve">Our case is important because of the atypical size and location of cardiac myxoma in the </w:t>
            </w:r>
            <w:r w:rsidRPr="00E342AD">
              <w:rPr>
                <w:noProof/>
              </w:rPr>
              <w:t>right atrium</w:t>
            </w:r>
            <w:r>
              <w:t>.</w:t>
            </w:r>
          </w:p>
          <w:p w:rsidR="0043049C" w:rsidRPr="0037693F" w:rsidRDefault="0043049C" w:rsidP="00E5120C">
            <w:pPr>
              <w:shd w:val="clear" w:color="auto" w:fill="FFFFFF"/>
              <w:spacing w:line="348" w:lineRule="atLeas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:rsidR="0043049C" w:rsidRPr="0037693F" w:rsidRDefault="00D97FC1" w:rsidP="0037693F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3</w:t>
            </w: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Timelin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:rsidR="0043049C" w:rsidRPr="0037693F" w:rsidRDefault="00E5120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5FB3">
              <w:t xml:space="preserve">Transthoracic Echocardiography </w:t>
            </w:r>
            <w:r>
              <w:t xml:space="preserve">revealed </w:t>
            </w:r>
            <w:r w:rsidRPr="00395FB3">
              <w:t>a large mass in</w:t>
            </w:r>
            <w:r>
              <w:t xml:space="preserve"> the</w:t>
            </w:r>
            <w:r w:rsidRPr="00395FB3">
              <w:t xml:space="preserve"> </w:t>
            </w:r>
            <w:r w:rsidRPr="005230CF">
              <w:rPr>
                <w:noProof/>
              </w:rPr>
              <w:t>right</w:t>
            </w:r>
            <w:r w:rsidRPr="00395FB3">
              <w:t xml:space="preserve"> atrium,</w:t>
            </w:r>
            <w:r>
              <w:t xml:space="preserve"> attached to the </w:t>
            </w:r>
            <w:r w:rsidRPr="005230CF">
              <w:rPr>
                <w:noProof/>
              </w:rPr>
              <w:t>interatrial</w:t>
            </w:r>
            <w:r>
              <w:t xml:space="preserve"> septum</w:t>
            </w:r>
            <w:r w:rsidRPr="00395FB3">
              <w:t>. Trans-Esophageal Echocardiography was done to clearly delineate the mass, which confirmed the attachment of RA mass to</w:t>
            </w:r>
            <w:r>
              <w:t xml:space="preserve"> the</w:t>
            </w:r>
            <w:r w:rsidRPr="00395FB3">
              <w:t xml:space="preserve"> </w:t>
            </w:r>
            <w:r w:rsidRPr="005230CF">
              <w:rPr>
                <w:noProof/>
              </w:rPr>
              <w:t>interatrial</w:t>
            </w:r>
            <w:r w:rsidRPr="00395FB3">
              <w:t xml:space="preserve"> septum in the region of fossa ovalis, with no extension into infer</w:t>
            </w:r>
            <w:r>
              <w:t xml:space="preserve">ior </w:t>
            </w:r>
            <w:r w:rsidRPr="005230CF">
              <w:rPr>
                <w:noProof/>
              </w:rPr>
              <w:t>vena</w:t>
            </w:r>
            <w:r>
              <w:rPr>
                <w:noProof/>
              </w:rPr>
              <w:t xml:space="preserve"> </w:t>
            </w:r>
            <w:r w:rsidRPr="005230CF">
              <w:rPr>
                <w:noProof/>
              </w:rPr>
              <w:t>cava</w:t>
            </w:r>
            <w:r>
              <w:t>, measuring 5.0 x 4</w:t>
            </w:r>
            <w:r w:rsidRPr="00395FB3">
              <w:t>.0 cm</w:t>
            </w:r>
            <w:r>
              <w:t xml:space="preserve">. </w:t>
            </w:r>
            <w:r>
              <w:rPr>
                <w:noProof/>
              </w:rPr>
              <w:t>The p</w:t>
            </w:r>
            <w:r w:rsidRPr="005230CF">
              <w:rPr>
                <w:noProof/>
              </w:rPr>
              <w:t>atient</w:t>
            </w:r>
            <w:r w:rsidRPr="00395FB3">
              <w:t xml:space="preserve"> was suspected to have RA </w:t>
            </w:r>
            <w:r w:rsidRPr="005230CF">
              <w:rPr>
                <w:noProof/>
              </w:rPr>
              <w:t>myxoma.</w:t>
            </w:r>
            <w:r w:rsidRPr="00395FB3">
              <w:t xml:space="preserve"> </w:t>
            </w:r>
            <w:r>
              <w:rPr>
                <w:noProof/>
              </w:rPr>
              <w:t>The p</w:t>
            </w:r>
            <w:r w:rsidRPr="005230CF">
              <w:rPr>
                <w:noProof/>
              </w:rPr>
              <w:t>atient</w:t>
            </w:r>
            <w:r w:rsidRPr="00395FB3">
              <w:t xml:space="preserve"> underwent open surgical resec</w:t>
            </w:r>
            <w:r>
              <w:t>tion of the RA mass with no pre</w:t>
            </w:r>
            <w:r w:rsidRPr="00395FB3">
              <w:t>-operative or post-operative complications</w:t>
            </w:r>
            <w:r>
              <w:t>.</w:t>
            </w:r>
          </w:p>
        </w:tc>
        <w:tc>
          <w:tcPr>
            <w:tcW w:w="1620" w:type="dxa"/>
          </w:tcPr>
          <w:p w:rsidR="0043049C" w:rsidRPr="0037693F" w:rsidRDefault="00D97FC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gnostic Assessmen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:rsidR="0043049C" w:rsidRPr="0037693F" w:rsidRDefault="00E5120C" w:rsidP="00E5120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 exam, L</w:t>
            </w:r>
            <w:r w:rsidR="0043049C"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aboratory testing</w:t>
            </w:r>
            <w:r w:rsidR="006A718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6A718C" w:rsidRPr="002865BA">
              <w:rPr>
                <w:rFonts w:ascii="Times New Roman" w:hAnsi="Times New Roman" w:cs="Times New Roman"/>
                <w:color w:val="000000" w:themeColor="text1"/>
              </w:rPr>
              <w:t>Chest X-Ray</w:t>
            </w:r>
            <w:r>
              <w:rPr>
                <w:rFonts w:ascii="Times New Roman" w:hAnsi="Times New Roman" w:cs="Times New Roman"/>
                <w:color w:val="000000" w:themeColor="text1"/>
              </w:rPr>
              <w:t>, ECG,</w:t>
            </w:r>
            <w:r w:rsidRPr="00395FB3">
              <w:t xml:space="preserve"> Transthoracic Echocardiography</w:t>
            </w:r>
            <w:r>
              <w:t xml:space="preserve">, </w:t>
            </w:r>
            <w:r w:rsidRPr="00395FB3">
              <w:t>Trans-Esophageal Echocardiography</w:t>
            </w:r>
            <w:r>
              <w:t>,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CT Aortagram</w:t>
            </w:r>
            <w:r w:rsidR="006A718C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  <w:tc>
          <w:tcPr>
            <w:tcW w:w="1620" w:type="dxa"/>
            <w:vMerge w:val="restart"/>
          </w:tcPr>
          <w:p w:rsidR="0043049C" w:rsidRPr="0037693F" w:rsidRDefault="00D97FC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:rsidR="0043049C" w:rsidRPr="0037693F" w:rsidRDefault="00D97FC1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:rsidR="0043049C" w:rsidRPr="0037693F" w:rsidRDefault="00D97FC1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:rsidR="0043049C" w:rsidRPr="0037693F" w:rsidRDefault="00D97FC1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erapeutic Interven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E5120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0" w:type="dxa"/>
            <w:vMerge w:val="restart"/>
          </w:tcPr>
          <w:p w:rsidR="0043049C" w:rsidRPr="0037693F" w:rsidRDefault="00D97FC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4</w:t>
            </w: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E5120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E5120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E5120C" w:rsidP="00E5120C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e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E5120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f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E5120C" w:rsidP="00E5120C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Follow-up and</w:t>
            </w:r>
          </w:p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D97FC1" w:rsidP="00D97FC1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Patient was on regular follow up.</w:t>
            </w:r>
          </w:p>
        </w:tc>
        <w:tc>
          <w:tcPr>
            <w:tcW w:w="1620" w:type="dxa"/>
            <w:vMerge w:val="restart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D97FC1" w:rsidP="0037693F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N/A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D97FC1" w:rsidP="00D97FC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N/A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D97FC1" w:rsidP="0037693F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N/A</w:t>
            </w: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D97FC1" w:rsidRPr="0037693F" w:rsidTr="002A5C96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:rsidR="00D97FC1" w:rsidRPr="0037693F" w:rsidRDefault="00D97FC1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scuss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D97FC1" w:rsidRPr="0037693F" w:rsidRDefault="00D97FC1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:rsidR="00E5120C" w:rsidRPr="007B7A67" w:rsidRDefault="00E5120C" w:rsidP="00E5120C">
            <w:pPr>
              <w:autoSpaceDE w:val="0"/>
              <w:autoSpaceDN w:val="0"/>
              <w:adjustRightInd w:val="0"/>
              <w:jc w:val="both"/>
              <w:rPr>
                <w:rFonts w:cs="AGaramond-Regular"/>
              </w:rPr>
            </w:pPr>
            <w:r w:rsidRPr="003A08BF">
              <w:t>Right atrial myxoma accounts for only 15% to 20% of all cardiac myxomas. It is usually fou</w:t>
            </w:r>
            <w:r>
              <w:t>nd in the interatrial septum</w:t>
            </w:r>
            <w:r w:rsidRPr="003A08BF">
              <w:t xml:space="preserve">, RA myxomas usually originate in the fossa </w:t>
            </w:r>
            <w:r w:rsidRPr="00E342AD">
              <w:rPr>
                <w:noProof/>
              </w:rPr>
              <w:t>ovalis</w:t>
            </w:r>
            <w:r w:rsidRPr="003A08BF">
              <w:t xml:space="preserve"> or ba</w:t>
            </w:r>
            <w:r>
              <w:t>se of the interatrial septum</w:t>
            </w:r>
            <w:r w:rsidRPr="003A08BF">
              <w:t>, but in our case, the myxoma was attached to interatrial septum, prolapsing through the tricuspid valve into</w:t>
            </w:r>
            <w:r>
              <w:t xml:space="preserve"> the</w:t>
            </w:r>
            <w:r w:rsidRPr="003A08BF">
              <w:t xml:space="preserve"> </w:t>
            </w:r>
            <w:r w:rsidRPr="005230CF">
              <w:rPr>
                <w:noProof/>
              </w:rPr>
              <w:t>right</w:t>
            </w:r>
            <w:r w:rsidRPr="003A08BF">
              <w:t xml:space="preserve"> ventricle. Myxomas are usually polypoid and pedunculated tumors (</w:t>
            </w:r>
            <w:r>
              <w:t>approximately 83% of cases)</w:t>
            </w:r>
            <w:r w:rsidRPr="003A08BF">
              <w:t xml:space="preserve">. </w:t>
            </w:r>
            <w:r w:rsidRPr="003A08BF">
              <w:rPr>
                <w:rFonts w:cs="AGaramond-Regular"/>
              </w:rPr>
              <w:t>Atypical locations and multiple myxomas occur most frequently in cases of familial myxoma. Myxomas are usually polyploidy and pedunculated. Mobile myxomas often exacerbate shortness of breath when the patient assumes a particular posture, but we could detect no such relationship. The motion of the tumor can damage the atrioventricular val</w:t>
            </w:r>
            <w:r>
              <w:rPr>
                <w:rFonts w:cs="AGaramond-Regular"/>
              </w:rPr>
              <w:t xml:space="preserve">ve and rupture the chordate. </w:t>
            </w:r>
            <w:r w:rsidRPr="003A08BF">
              <w:t xml:space="preserve">Our patient had a </w:t>
            </w:r>
            <w:r w:rsidRPr="003463D3">
              <w:t>Gross a globular reddish br</w:t>
            </w:r>
            <w:r>
              <w:t>own soft tissue mass measuring 5X4X4</w:t>
            </w:r>
            <w:r w:rsidRPr="003463D3">
              <w:t>cm</w:t>
            </w:r>
            <w:r>
              <w:t>.</w:t>
            </w:r>
          </w:p>
          <w:p w:rsidR="00D97FC1" w:rsidRPr="00BC5BC5" w:rsidRDefault="00D97FC1" w:rsidP="00D97FC1">
            <w:pPr>
              <w:spacing w:after="93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vMerge w:val="restart"/>
          </w:tcPr>
          <w:p w:rsidR="00D97FC1" w:rsidRPr="0037693F" w:rsidRDefault="00D97FC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43049C" w:rsidP="00D97FC1">
            <w:pPr>
              <w:spacing w:after="93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43049C" w:rsidP="00D97FC1">
            <w:pPr>
              <w:spacing w:after="93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43049C" w:rsidP="00E5120C">
            <w:pPr>
              <w:spacing w:after="93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02"/>
        </w:trPr>
        <w:tc>
          <w:tcPr>
            <w:tcW w:w="1620" w:type="dxa"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ient Perspectiv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D97FC1" w:rsidP="00D97FC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Procedure details are explained to Patient.</w:t>
            </w:r>
          </w:p>
        </w:tc>
        <w:tc>
          <w:tcPr>
            <w:tcW w:w="1620" w:type="dxa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979"/>
        </w:trPr>
        <w:tc>
          <w:tcPr>
            <w:tcW w:w="1620" w:type="dxa"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formed Consen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43049C" w:rsidRPr="0037693F" w:rsidRDefault="00D97FC1" w:rsidP="00D97FC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Patient consent was obtained.</w:t>
            </w:r>
          </w:p>
        </w:tc>
        <w:tc>
          <w:tcPr>
            <w:tcW w:w="1620" w:type="dxa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:rsidTr="0037693F">
        <w:trPr>
          <w:trHeight w:val="202"/>
        </w:trPr>
        <w:tc>
          <w:tcPr>
            <w:tcW w:w="1620" w:type="dxa"/>
            <w:tcMar>
              <w:top w:w="86" w:type="dxa"/>
              <w:bottom w:w="0" w:type="dxa"/>
            </w:tcMar>
          </w:tcPr>
          <w:p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dditional Informa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:rsidR="00D97FC1" w:rsidRDefault="00D97FC1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Conflicts of Interest: Nothing</w:t>
            </w:r>
            <w:r w:rsidR="0043049C"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</w:p>
          <w:p w:rsidR="00D97FC1" w:rsidRDefault="00D97FC1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Sources of funding: None</w:t>
            </w:r>
          </w:p>
          <w:p w:rsidR="0043049C" w:rsidRPr="0037693F" w:rsidRDefault="00D97FC1" w:rsidP="00D97FC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lastRenderedPageBreak/>
              <w:t>E</w:t>
            </w:r>
            <w:r w:rsidR="0043049C"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ical committee approval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: Obtained.</w:t>
            </w:r>
            <w:r w:rsidR="0043049C"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:rsidR="0043049C" w:rsidRPr="0037693F" w:rsidRDefault="00176FAB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lastRenderedPageBreak/>
              <w:t>5</w:t>
            </w:r>
          </w:p>
        </w:tc>
      </w:tr>
    </w:tbl>
    <w:p w:rsidR="00F15769" w:rsidRPr="0037693F" w:rsidRDefault="00FF5E76" w:rsidP="00BD2A73">
      <w:pPr>
        <w:spacing w:line="480" w:lineRule="auto"/>
        <w:rPr>
          <w:rFonts w:ascii="Arial" w:hAnsi="Arial" w:cs="Arial"/>
        </w:rPr>
      </w:pPr>
    </w:p>
    <w:sectPr w:rsidR="00F15769" w:rsidRPr="0037693F" w:rsidSect="0037693F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E76" w:rsidRDefault="00FF5E76" w:rsidP="003A15E6">
      <w:r>
        <w:separator/>
      </w:r>
    </w:p>
  </w:endnote>
  <w:endnote w:type="continuationSeparator" w:id="0">
    <w:p w:rsidR="00FF5E76" w:rsidRDefault="00FF5E76" w:rsidP="003A1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E76" w:rsidRDefault="00FF5E76" w:rsidP="003A15E6">
      <w:r>
        <w:separator/>
      </w:r>
    </w:p>
  </w:footnote>
  <w:footnote w:type="continuationSeparator" w:id="0">
    <w:p w:rsidR="00FF5E76" w:rsidRDefault="00FF5E76" w:rsidP="003A15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5E6" w:rsidRPr="003A15E6" w:rsidRDefault="00143755" w:rsidP="00143755">
    <w:pPr>
      <w:pStyle w:val="Header"/>
      <w:jc w:val="right"/>
      <w:rPr>
        <w:rFonts w:ascii="Arial" w:hAnsi="Arial" w:cs="Arial"/>
      </w:rPr>
    </w:pPr>
    <w:r>
      <w:rPr>
        <w:rFonts w:ascii="Arial" w:hAnsi="Arial" w:cs="Arial"/>
        <w:b/>
      </w:rPr>
      <w:tab/>
    </w:r>
    <w:r>
      <w:rPr>
        <w:rFonts w:ascii="Arial" w:hAnsi="Arial" w:cs="Arial"/>
        <w:b/>
      </w:rPr>
      <w:tab/>
    </w:r>
    <w:r w:rsidR="003A15E6" w:rsidRPr="003A15E6">
      <w:rPr>
        <w:rFonts w:ascii="Arial" w:hAnsi="Arial" w:cs="Arial"/>
      </w:rPr>
      <w:tab/>
    </w:r>
    <w:r w:rsidR="003A15E6" w:rsidRPr="003A15E6">
      <w:rPr>
        <w:rFonts w:ascii="Arial" w:hAnsi="Arial" w:cs="Arial"/>
      </w:rPr>
      <w:tab/>
    </w:r>
  </w:p>
  <w:p w:rsidR="003A15E6" w:rsidRDefault="002B5A22" w:rsidP="002B5A22">
    <w:pPr>
      <w:pStyle w:val="Header"/>
      <w:tabs>
        <w:tab w:val="clear" w:pos="4513"/>
        <w:tab w:val="clear" w:pos="9026"/>
        <w:tab w:val="left" w:pos="5095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DMzsjAzNTOxNDI0NTRQ0lEKTi0uzszPAykwqgUAg2s9FiwAAAA="/>
  </w:docVars>
  <w:rsids>
    <w:rsidRoot w:val="00A034A1"/>
    <w:rsid w:val="00060E1B"/>
    <w:rsid w:val="000E5E1D"/>
    <w:rsid w:val="001224BE"/>
    <w:rsid w:val="001310F8"/>
    <w:rsid w:val="00143755"/>
    <w:rsid w:val="00143D3D"/>
    <w:rsid w:val="00176FAB"/>
    <w:rsid w:val="001F0E6E"/>
    <w:rsid w:val="001F410D"/>
    <w:rsid w:val="002074BB"/>
    <w:rsid w:val="0027341F"/>
    <w:rsid w:val="002775BF"/>
    <w:rsid w:val="002B5A22"/>
    <w:rsid w:val="002D4235"/>
    <w:rsid w:val="003152BD"/>
    <w:rsid w:val="00341C57"/>
    <w:rsid w:val="003746E6"/>
    <w:rsid w:val="0037693F"/>
    <w:rsid w:val="00390F40"/>
    <w:rsid w:val="003A15E6"/>
    <w:rsid w:val="004067C5"/>
    <w:rsid w:val="00416704"/>
    <w:rsid w:val="0043049C"/>
    <w:rsid w:val="00490AB0"/>
    <w:rsid w:val="00491F5F"/>
    <w:rsid w:val="004B3671"/>
    <w:rsid w:val="004C4B64"/>
    <w:rsid w:val="00511122"/>
    <w:rsid w:val="00526D12"/>
    <w:rsid w:val="005B63DA"/>
    <w:rsid w:val="00644AD4"/>
    <w:rsid w:val="006A718C"/>
    <w:rsid w:val="006D49B1"/>
    <w:rsid w:val="006F464A"/>
    <w:rsid w:val="00813691"/>
    <w:rsid w:val="008336FF"/>
    <w:rsid w:val="00844211"/>
    <w:rsid w:val="0089051A"/>
    <w:rsid w:val="008A399B"/>
    <w:rsid w:val="008D6478"/>
    <w:rsid w:val="008F0B75"/>
    <w:rsid w:val="008F662B"/>
    <w:rsid w:val="009528CE"/>
    <w:rsid w:val="009A68D7"/>
    <w:rsid w:val="009A73E5"/>
    <w:rsid w:val="009C7266"/>
    <w:rsid w:val="009F6FB6"/>
    <w:rsid w:val="00A034A1"/>
    <w:rsid w:val="00AD10E7"/>
    <w:rsid w:val="00AD608C"/>
    <w:rsid w:val="00AE3CA5"/>
    <w:rsid w:val="00B24956"/>
    <w:rsid w:val="00B253EA"/>
    <w:rsid w:val="00B54EA1"/>
    <w:rsid w:val="00B74187"/>
    <w:rsid w:val="00B82496"/>
    <w:rsid w:val="00BD2A73"/>
    <w:rsid w:val="00BE62E7"/>
    <w:rsid w:val="00C72316"/>
    <w:rsid w:val="00C90F04"/>
    <w:rsid w:val="00D97FC1"/>
    <w:rsid w:val="00E5120C"/>
    <w:rsid w:val="00E62C81"/>
    <w:rsid w:val="00EE1B74"/>
    <w:rsid w:val="00FC78AD"/>
    <w:rsid w:val="00FE0F10"/>
    <w:rsid w:val="00FF5E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9C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4A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15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15E6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3A15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5E6"/>
    <w:rPr>
      <w:rFonts w:eastAsiaTheme="minorEastAsia"/>
      <w:lang w:val="en-GB" w:eastAsia="ja-JP"/>
    </w:rPr>
  </w:style>
  <w:style w:type="character" w:styleId="Strong">
    <w:name w:val="Strong"/>
    <w:basedOn w:val="DefaultParagraphFont"/>
    <w:uiPriority w:val="22"/>
    <w:qFormat/>
    <w:rsid w:val="006A718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9C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4A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15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15E6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3A15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5E6"/>
    <w:rPr>
      <w:rFonts w:eastAsiaTheme="minorEastAsia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92</Words>
  <Characters>56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6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Jayapriya K.</cp:lastModifiedBy>
  <cp:revision>5</cp:revision>
  <cp:lastPrinted>2016-08-07T20:41:00Z</cp:lastPrinted>
  <dcterms:created xsi:type="dcterms:W3CDTF">2019-07-03T11:56:00Z</dcterms:created>
  <dcterms:modified xsi:type="dcterms:W3CDTF">2019-10-17T07:05:00Z</dcterms:modified>
</cp:coreProperties>
</file>